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01F45" w14:textId="77777777" w:rsidR="00041E8B" w:rsidRDefault="00041E8B" w:rsidP="00041E8B">
      <w:pPr>
        <w:pStyle w:val="Heading1"/>
      </w:pPr>
      <w:r w:rsidRPr="00FB5DC2">
        <w:t>Supporting Information</w:t>
      </w:r>
    </w:p>
    <w:p w14:paraId="639C8164" w14:textId="77777777" w:rsidR="00041E8B" w:rsidRPr="006E3900" w:rsidRDefault="00041E8B" w:rsidP="00041E8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gar feeding by </w:t>
      </w:r>
      <w:r w:rsidRPr="006E3900">
        <w:rPr>
          <w:rFonts w:ascii="Arial" w:hAnsi="Arial" w:cs="Arial"/>
          <w:b/>
          <w:bCs/>
          <w:i/>
          <w:iCs/>
          <w:sz w:val="24"/>
          <w:szCs w:val="24"/>
        </w:rPr>
        <w:t>Aedes albopictus</w:t>
      </w:r>
      <w:r w:rsidRPr="006E3900">
        <w:rPr>
          <w:rFonts w:ascii="Arial" w:hAnsi="Arial" w:cs="Arial"/>
          <w:b/>
          <w:bCs/>
          <w:sz w:val="24"/>
          <w:szCs w:val="24"/>
        </w:rPr>
        <w:t xml:space="preserve"> in </w:t>
      </w:r>
      <w:r>
        <w:rPr>
          <w:rFonts w:ascii="Arial" w:hAnsi="Arial" w:cs="Arial"/>
          <w:b/>
          <w:bCs/>
          <w:sz w:val="24"/>
          <w:szCs w:val="24"/>
        </w:rPr>
        <w:t xml:space="preserve">the </w:t>
      </w:r>
      <w:r w:rsidRPr="006E3900">
        <w:rPr>
          <w:rFonts w:ascii="Arial" w:hAnsi="Arial" w:cs="Arial"/>
          <w:b/>
          <w:bCs/>
          <w:sz w:val="24"/>
          <w:szCs w:val="24"/>
        </w:rPr>
        <w:t>Torres Strait, Australia</w:t>
      </w:r>
    </w:p>
    <w:p w14:paraId="061CC5AE" w14:textId="77777777" w:rsidR="00041E8B" w:rsidRPr="004340C0" w:rsidRDefault="00041E8B" w:rsidP="00041E8B">
      <w:pPr>
        <w:spacing w:after="0" w:line="276" w:lineRule="auto"/>
        <w:rPr>
          <w:rFonts w:ascii="Arial" w:hAnsi="Arial" w:cs="Arial"/>
          <w:sz w:val="24"/>
          <w:szCs w:val="24"/>
        </w:rPr>
      </w:pPr>
      <w:proofErr w:type="spellStart"/>
      <w:r w:rsidRPr="004340C0">
        <w:rPr>
          <w:rFonts w:ascii="Arial" w:hAnsi="Arial" w:cs="Arial"/>
          <w:sz w:val="24"/>
          <w:szCs w:val="24"/>
        </w:rPr>
        <w:t>Boni</w:t>
      </w:r>
      <w:proofErr w:type="spellEnd"/>
      <w:r w:rsidRPr="004340C0">
        <w:rPr>
          <w:rFonts w:ascii="Arial" w:hAnsi="Arial" w:cs="Arial"/>
          <w:sz w:val="24"/>
          <w:szCs w:val="24"/>
        </w:rPr>
        <w:t xml:space="preserve"> F. </w:t>
      </w:r>
      <w:proofErr w:type="spellStart"/>
      <w:r w:rsidRPr="004340C0">
        <w:rPr>
          <w:rFonts w:ascii="Arial" w:hAnsi="Arial" w:cs="Arial"/>
          <w:sz w:val="24"/>
          <w:szCs w:val="24"/>
        </w:rPr>
        <w:t>Sebayang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4340C0">
        <w:rPr>
          <w:rFonts w:ascii="Arial" w:hAnsi="Arial" w:cs="Arial"/>
          <w:sz w:val="24"/>
          <w:szCs w:val="24"/>
        </w:rPr>
        <w:t>Tanya L. Russell</w:t>
      </w:r>
      <w:r>
        <w:rPr>
          <w:rFonts w:ascii="Arial" w:hAnsi="Arial" w:cs="Arial"/>
          <w:sz w:val="24"/>
          <w:szCs w:val="24"/>
        </w:rPr>
        <w:t xml:space="preserve">, </w:t>
      </w:r>
      <w:r w:rsidRPr="004340C0">
        <w:rPr>
          <w:rFonts w:ascii="Arial" w:hAnsi="Arial" w:cs="Arial"/>
          <w:sz w:val="24"/>
          <w:szCs w:val="24"/>
        </w:rPr>
        <w:t xml:space="preserve">Susannah </w:t>
      </w:r>
      <w:r w:rsidRPr="004340C0">
        <w:rPr>
          <w:rFonts w:ascii="Arial" w:hAnsi="Arial" w:cs="Arial"/>
          <w:sz w:val="24"/>
          <w:szCs w:val="28"/>
        </w:rPr>
        <w:t>Mosby</w:t>
      </w:r>
      <w:r>
        <w:rPr>
          <w:rFonts w:ascii="Arial" w:hAnsi="Arial" w:cs="Arial"/>
          <w:sz w:val="24"/>
          <w:szCs w:val="24"/>
        </w:rPr>
        <w:t xml:space="preserve">, </w:t>
      </w:r>
      <w:r w:rsidRPr="004340C0">
        <w:rPr>
          <w:rFonts w:ascii="Arial" w:hAnsi="Arial" w:cs="Arial"/>
          <w:sz w:val="24"/>
        </w:rPr>
        <w:t>Richard Gela</w:t>
      </w:r>
      <w:r>
        <w:rPr>
          <w:rFonts w:ascii="Arial" w:hAnsi="Arial" w:cs="Arial"/>
          <w:sz w:val="24"/>
          <w:szCs w:val="24"/>
        </w:rPr>
        <w:t xml:space="preserve">, </w:t>
      </w:r>
      <w:r w:rsidRPr="004340C0">
        <w:rPr>
          <w:rFonts w:ascii="Arial" w:hAnsi="Arial" w:cs="Arial"/>
          <w:sz w:val="24"/>
        </w:rPr>
        <w:t xml:space="preserve">Darcy L. </w:t>
      </w:r>
      <w:proofErr w:type="spellStart"/>
      <w:r w:rsidRPr="004340C0">
        <w:rPr>
          <w:rFonts w:ascii="Arial" w:hAnsi="Arial" w:cs="Arial"/>
          <w:sz w:val="24"/>
        </w:rPr>
        <w:t>Roeger</w:t>
      </w:r>
      <w:proofErr w:type="spellEnd"/>
      <w:r>
        <w:rPr>
          <w:rFonts w:ascii="Arial" w:hAnsi="Arial" w:cs="Arial"/>
          <w:sz w:val="24"/>
        </w:rPr>
        <w:t xml:space="preserve">, </w:t>
      </w:r>
      <w:r w:rsidRPr="5A82B081">
        <w:rPr>
          <w:rFonts w:ascii="Arial" w:hAnsi="Arial" w:cs="Arial"/>
          <w:sz w:val="24"/>
          <w:szCs w:val="24"/>
        </w:rPr>
        <w:t xml:space="preserve">Bram van de </w:t>
      </w:r>
      <w:proofErr w:type="spellStart"/>
      <w:r w:rsidRPr="0077739A">
        <w:rPr>
          <w:rFonts w:ascii="Arial" w:hAnsi="Arial" w:cs="Arial"/>
          <w:sz w:val="24"/>
          <w:szCs w:val="24"/>
        </w:rPr>
        <w:t>Straat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7739A">
        <w:rPr>
          <w:rFonts w:ascii="Arial" w:hAnsi="Arial" w:cs="Arial"/>
          <w:sz w:val="24"/>
          <w:szCs w:val="24"/>
        </w:rPr>
        <w:t>Kyran</w:t>
      </w:r>
      <w:proofErr w:type="spellEnd"/>
      <w:r w:rsidRPr="004340C0">
        <w:rPr>
          <w:rFonts w:ascii="Arial" w:hAnsi="Arial" w:cs="Arial"/>
          <w:sz w:val="24"/>
          <w:szCs w:val="24"/>
        </w:rPr>
        <w:t xml:space="preserve"> M. Staunton</w:t>
      </w:r>
      <w:r>
        <w:rPr>
          <w:rFonts w:ascii="Arial" w:hAnsi="Arial" w:cs="Arial"/>
          <w:sz w:val="24"/>
          <w:szCs w:val="24"/>
        </w:rPr>
        <w:t xml:space="preserve">, </w:t>
      </w:r>
      <w:r w:rsidRPr="004340C0">
        <w:rPr>
          <w:rFonts w:ascii="Arial" w:hAnsi="Arial" w:cs="Arial"/>
          <w:sz w:val="24"/>
          <w:szCs w:val="24"/>
        </w:rPr>
        <w:t>Thomas R. Burkot</w:t>
      </w:r>
    </w:p>
    <w:p w14:paraId="16A86610" w14:textId="77777777" w:rsidR="00041E8B" w:rsidRDefault="00041E8B" w:rsidP="0016018B">
      <w:pPr>
        <w:rPr>
          <w:rFonts w:ascii="Arial" w:hAnsi="Arial" w:cs="Arial"/>
          <w:b/>
          <w:sz w:val="24"/>
        </w:rPr>
      </w:pPr>
    </w:p>
    <w:p w14:paraId="28EEB146" w14:textId="3F756B76" w:rsidR="0016018B" w:rsidRPr="00702B29" w:rsidRDefault="0016018B" w:rsidP="0016018B">
      <w:pPr>
        <w:rPr>
          <w:rFonts w:ascii="Arial" w:hAnsi="Arial" w:cs="Arial"/>
          <w:sz w:val="24"/>
        </w:rPr>
      </w:pPr>
      <w:r w:rsidRPr="00702B29">
        <w:rPr>
          <w:rFonts w:ascii="Arial" w:hAnsi="Arial" w:cs="Arial"/>
          <w:b/>
          <w:sz w:val="24"/>
        </w:rPr>
        <w:t xml:space="preserve">S1 Table. List of plant families at each station on Hammond and </w:t>
      </w:r>
      <w:r>
        <w:rPr>
          <w:rFonts w:ascii="Arial" w:hAnsi="Arial" w:cs="Arial"/>
          <w:b/>
          <w:sz w:val="24"/>
        </w:rPr>
        <w:t>Yorke</w:t>
      </w:r>
      <w:r w:rsidRPr="00702B29">
        <w:rPr>
          <w:rFonts w:ascii="Arial" w:hAnsi="Arial" w:cs="Arial"/>
          <w:b/>
          <w:sz w:val="24"/>
        </w:rPr>
        <w:t xml:space="preserve"> Islands. </w:t>
      </w:r>
      <w:r w:rsidRPr="00D939CF">
        <w:rPr>
          <w:rFonts w:ascii="Arial" w:hAnsi="Arial" w:cs="Arial"/>
          <w:bCs/>
          <w:sz w:val="24"/>
        </w:rPr>
        <w:t>“1” denotes present and “0” denotes absent during the survey.</w:t>
      </w:r>
    </w:p>
    <w:tbl>
      <w:tblPr>
        <w:tblW w:w="10060" w:type="dxa"/>
        <w:tblInd w:w="-5" w:type="dxa"/>
        <w:tblLook w:val="04A0" w:firstRow="1" w:lastRow="0" w:firstColumn="1" w:lastColumn="0" w:noHBand="0" w:noVBand="1"/>
      </w:tblPr>
      <w:tblGrid>
        <w:gridCol w:w="571"/>
        <w:gridCol w:w="2115"/>
        <w:gridCol w:w="1335"/>
        <w:gridCol w:w="851"/>
        <w:gridCol w:w="454"/>
        <w:gridCol w:w="580"/>
        <w:gridCol w:w="1920"/>
        <w:gridCol w:w="1365"/>
        <w:gridCol w:w="869"/>
      </w:tblGrid>
      <w:tr w:rsidR="0016018B" w:rsidRPr="003E130A" w14:paraId="60BB837D" w14:textId="77777777" w:rsidTr="00E77C34">
        <w:trPr>
          <w:trHeight w:val="288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9F6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o.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E52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Plant family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952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Hammo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FBC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York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7F1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97D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o.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CE6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Plant family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066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Hammon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5D5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Yorke</w:t>
            </w:r>
          </w:p>
        </w:tc>
      </w:tr>
      <w:tr w:rsidR="0016018B" w:rsidRPr="003E130A" w14:paraId="163C1339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2FE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3E96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Amaryllidacea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CFC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72C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680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BAA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2210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Menisperm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A7E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94C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5EA2BF5E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3A6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C926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Anacardi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80D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56E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A87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DC0B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459F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Mimosacea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C46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41A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41C465CA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6FB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3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E405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Apocyn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8F8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DD53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43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A56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3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FFEC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Mor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B27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304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79CA9A09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BBF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CF4C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Ar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702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3DF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169B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050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3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041C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Musacea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77E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52BB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2A6A88AF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3DC2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2A4C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Arec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71F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C7B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10D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2C5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3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322A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Myristic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5B4F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CEA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6B0ACA75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6023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1241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Aristolochiacea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24E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6AD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BE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EC32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3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FD5F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Myrt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231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13A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24681A62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D8F3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B214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Asparag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6DE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F91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5D0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39B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3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1F52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Oleacea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327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5A2B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18394316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F7B2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3630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Asteracea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B711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C2A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FC8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A74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3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DE8F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Pandan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E68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5C9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690DEBBE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586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57F8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Bignoniacea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955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190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D78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F45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3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8997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Passiflor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2852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89AF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02492C61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CAE3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51C3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Burseracea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83E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00A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6C5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355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AA6B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Phyllanth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93DB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E8E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275E7397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258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B744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Caesalpiniacea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628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939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DB12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209F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4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60DB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Pittospor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9D61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7AC3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3E25F06D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3F2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5FBC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Cappar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7B5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ED2F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F47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9BF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4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8D60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Po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879F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C03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0B75360C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60A3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3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1B4B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Casuarin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CA1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9C0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BF0B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BE32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4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5CA7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Polygal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605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A6A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0454DBCC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2FBF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6D81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Chrysobalan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D3C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E13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D59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32C3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3710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Polypodi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1A9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A1B1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482602C4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C21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501B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Colchic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09A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3072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6B1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3DE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4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8E81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Portul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C9C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764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3DCBBA13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00E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86BD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Combret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055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684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14B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1DF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4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B878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Putranjiv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935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FA01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5A0DEA30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503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7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CAE8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Commelin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1553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F25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74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1D9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4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F66E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Rhamn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CC3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A6F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175A3F59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08B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D65A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Convolvulacea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294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D99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652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7271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4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3AC1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Rhizophoracea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F8E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446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431A253F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EC9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F342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Crassulacea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10C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82E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07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BC2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EF5D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Rubi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B78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695F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30007FF1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C38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2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92CA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Dilleni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488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CB52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E5E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867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8D7A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Rut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39AB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1F6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21546CEA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00C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2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2C3C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Dioscore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A2C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BA3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5E2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719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5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272F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Sapind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2FE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BE7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5AC9D44E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21C1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2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AD4D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Elaeocarp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21B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380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1FC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8243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5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18EF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Sapot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656F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40A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76996EE8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906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23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6225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Euphorbi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CFE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909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B981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77D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FF47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Smilac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FDC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14A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6BE37C0D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C07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2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EE74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Fabacea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7B6F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1A01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798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B9E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5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24FC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Taccacea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CA7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E95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0C1EF38B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DE5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2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3407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Flagellari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BF8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160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D3A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521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FA33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Turneracea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644B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957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344D321D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DD23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2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3FB0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Lami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10B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04C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77B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D2D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5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6BC2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Verbenacea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A94C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AED0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  <w:tr w:rsidR="0016018B" w:rsidRPr="003E130A" w14:paraId="0C48A087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4021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27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F14D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Laur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037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ED0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2EF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722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1377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Vitacea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992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DCE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16018B" w:rsidRPr="003E130A" w14:paraId="573F42F1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1244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2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8F85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Lecythid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D2D5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166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9C99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8D5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Grand Total (</w:t>
            </w:r>
            <w:proofErr w:type="spellStart"/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f</w:t>
            </w:r>
            <w:proofErr w:type="spellEnd"/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= 1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5B2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4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06D8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35</w:t>
            </w:r>
          </w:p>
        </w:tc>
      </w:tr>
      <w:tr w:rsidR="0016018B" w:rsidRPr="003E130A" w14:paraId="60ECED0E" w14:textId="77777777" w:rsidTr="00E77C34">
        <w:trPr>
          <w:gridAfter w:val="4"/>
          <w:wAfter w:w="4734" w:type="dxa"/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7F36A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2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1F782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Loranth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11371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38806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544D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6018B" w:rsidRPr="003E130A" w14:paraId="5B8BF5A7" w14:textId="77777777" w:rsidTr="00E77C34">
        <w:trPr>
          <w:trHeight w:val="288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F1F2E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3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C1389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Malvace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630EF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0033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E130A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1CE7" w14:textId="77777777" w:rsidR="0016018B" w:rsidRPr="003E130A" w:rsidRDefault="0016018B" w:rsidP="00E77C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A2DB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9CB3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6381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3BF5" w14:textId="77777777" w:rsidR="0016018B" w:rsidRPr="003E130A" w:rsidRDefault="0016018B" w:rsidP="00E77C34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</w:tr>
    </w:tbl>
    <w:p w14:paraId="235BE4BB" w14:textId="77777777" w:rsidR="0016018B" w:rsidRDefault="0016018B" w:rsidP="0016018B">
      <w:pPr>
        <w:rPr>
          <w:rFonts w:ascii="Arial" w:hAnsi="Arial" w:cs="Arial"/>
          <w:sz w:val="24"/>
          <w:szCs w:val="24"/>
        </w:rPr>
        <w:sectPr w:rsidR="0016018B" w:rsidSect="0005150C">
          <w:headerReference w:type="default" r:id="rId4"/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49F2E1" w14:textId="77777777" w:rsidR="00B416F5" w:rsidRDefault="00B416F5"/>
    <w:sectPr w:rsidR="00B41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B8AC7A" w14:paraId="7D31227E" w14:textId="77777777" w:rsidTr="03B8AC7A">
      <w:trPr>
        <w:trHeight w:val="300"/>
      </w:trPr>
      <w:tc>
        <w:tcPr>
          <w:tcW w:w="3005" w:type="dxa"/>
        </w:tcPr>
        <w:p w14:paraId="49B2D6C3" w14:textId="77777777" w:rsidR="00000000" w:rsidRDefault="00000000" w:rsidP="03B8AC7A">
          <w:pPr>
            <w:pStyle w:val="Header"/>
            <w:ind w:left="-115"/>
          </w:pPr>
        </w:p>
      </w:tc>
      <w:tc>
        <w:tcPr>
          <w:tcW w:w="3005" w:type="dxa"/>
        </w:tcPr>
        <w:p w14:paraId="6CE5E07C" w14:textId="77777777" w:rsidR="00000000" w:rsidRDefault="00000000" w:rsidP="03B8AC7A">
          <w:pPr>
            <w:pStyle w:val="Header"/>
            <w:jc w:val="center"/>
          </w:pPr>
        </w:p>
      </w:tc>
      <w:tc>
        <w:tcPr>
          <w:tcW w:w="3005" w:type="dxa"/>
        </w:tcPr>
        <w:p w14:paraId="49E1F998" w14:textId="77777777" w:rsidR="00000000" w:rsidRDefault="00000000" w:rsidP="03B8AC7A">
          <w:pPr>
            <w:pStyle w:val="Header"/>
            <w:ind w:right="-115"/>
            <w:jc w:val="right"/>
          </w:pPr>
        </w:p>
      </w:tc>
    </w:tr>
  </w:tbl>
  <w:p w14:paraId="610539A7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B8AC7A" w14:paraId="3456E4B3" w14:textId="77777777" w:rsidTr="03B8AC7A">
      <w:trPr>
        <w:trHeight w:val="300"/>
      </w:trPr>
      <w:tc>
        <w:tcPr>
          <w:tcW w:w="3005" w:type="dxa"/>
        </w:tcPr>
        <w:p w14:paraId="1762A457" w14:textId="77777777" w:rsidR="00000000" w:rsidRDefault="00000000" w:rsidP="03B8AC7A">
          <w:pPr>
            <w:pStyle w:val="Header"/>
            <w:ind w:left="-115"/>
          </w:pPr>
        </w:p>
      </w:tc>
      <w:tc>
        <w:tcPr>
          <w:tcW w:w="3005" w:type="dxa"/>
        </w:tcPr>
        <w:p w14:paraId="3E475F3E" w14:textId="77777777" w:rsidR="00000000" w:rsidRDefault="00000000" w:rsidP="03B8AC7A">
          <w:pPr>
            <w:pStyle w:val="Header"/>
            <w:jc w:val="center"/>
          </w:pPr>
        </w:p>
      </w:tc>
      <w:tc>
        <w:tcPr>
          <w:tcW w:w="3005" w:type="dxa"/>
        </w:tcPr>
        <w:p w14:paraId="531DABDB" w14:textId="77777777" w:rsidR="00000000" w:rsidRDefault="00000000" w:rsidP="03B8AC7A">
          <w:pPr>
            <w:pStyle w:val="Header"/>
            <w:ind w:right="-115"/>
            <w:jc w:val="right"/>
          </w:pPr>
        </w:p>
      </w:tc>
    </w:tr>
  </w:tbl>
  <w:p w14:paraId="04906F56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18B"/>
    <w:rsid w:val="00041E8B"/>
    <w:rsid w:val="00087116"/>
    <w:rsid w:val="0016018B"/>
    <w:rsid w:val="001B49D3"/>
    <w:rsid w:val="00AA3D12"/>
    <w:rsid w:val="00B4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9373B"/>
  <w15:chartTrackingRefBased/>
  <w15:docId w15:val="{54F789C6-79E5-9848-818A-03913BB46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18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E8B"/>
    <w:pPr>
      <w:keepNext/>
      <w:keepLines/>
      <w:spacing w:after="0" w:line="480" w:lineRule="auto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18B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0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18B"/>
    <w:rPr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41E8B"/>
    <w:rPr>
      <w:rFonts w:ascii="Arial" w:eastAsiaTheme="majorEastAsia" w:hAnsi="Arial" w:cstheme="majorBidi"/>
      <w:b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4</Characters>
  <Application>Microsoft Office Word</Application>
  <DocSecurity>0</DocSecurity>
  <Lines>11</Lines>
  <Paragraphs>3</Paragraphs>
  <ScaleCrop>false</ScaleCrop>
  <Company>James Cook University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urkot</dc:creator>
  <cp:keywords/>
  <dc:description/>
  <cp:lastModifiedBy>Tom Burkot</cp:lastModifiedBy>
  <cp:revision>2</cp:revision>
  <dcterms:created xsi:type="dcterms:W3CDTF">2024-12-20T07:19:00Z</dcterms:created>
  <dcterms:modified xsi:type="dcterms:W3CDTF">2024-12-20T07:19:00Z</dcterms:modified>
</cp:coreProperties>
</file>